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sz w:val="40"/>
          <w:szCs w:val="40"/>
          <w:lang w:val="en-US" w:eastAsia="fr-FR"/>
        </w:rPr>
      </w:pPr>
      <w:r>
        <w:rPr>
          <w:rFonts w:eastAsia="Times New Roman" w:cs="Times New Roman" w:ascii="Times New Roman" w:hAnsi="Times New Roman"/>
          <w:b/>
          <w:color w:val="000000"/>
          <w:sz w:val="40"/>
          <w:szCs w:val="40"/>
          <w:lang w:val="en-US" w:eastAsia="fr-FR"/>
        </w:rPr>
        <w:t>Supporting Information</w:t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</w:r>
    </w:p>
    <w:p>
      <w:pPr>
        <w:pStyle w:val="Normal"/>
        <w:spacing w:lineRule="auto" w:line="480" w:before="0" w:after="0"/>
        <w:jc w:val="both"/>
        <w:rPr/>
      </w:pPr>
      <w:del w:id="0" w:author="Johanna Doering" w:date="2015-09-11T19:51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4"/>
            <w:lang w:val="en-US" w:eastAsia="fr-FR"/>
          </w:rPr>
          <w:delText xml:space="preserve">Table </w:delText>
        </w:r>
      </w:del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  <w:t>S3</w:t>
      </w:r>
      <w:ins w:id="1" w:author="Johanna Doering" w:date="2015-09-11T19:51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4"/>
            <w:lang w:val="en-US" w:eastAsia="fr-FR"/>
          </w:rPr>
          <w:t xml:space="preserve"> Table</w:t>
        </w:r>
      </w:ins>
      <w:r>
        <w:rPr/>
        <w:t xml:space="preserve">: Components of the Wolff-mixture used as cover crop in the organic and the biodynamic treatment. </w:t>
      </w:r>
    </w:p>
    <w:tbl>
      <w:tblPr>
        <w:tblW w:w="538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0"/>
        <w:gridCol w:w="2940"/>
      </w:tblGrid>
      <w:tr>
        <w:trPr>
          <w:trHeight w:val="170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main components</w:t>
            </w:r>
          </w:p>
        </w:tc>
        <w:tc>
          <w:tcPr>
            <w:tcW w:w="2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consistent of</w:t>
            </w:r>
          </w:p>
        </w:tc>
      </w:tr>
      <w:tr>
        <w:trPr>
          <w:trHeight w:val="170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7,5 %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Trifolium alexandrinum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70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7,5 %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Trifolium incarnatum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70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2,5 %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Phacelia tanacetifolia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70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20 %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Lathyrus latifolius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70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7,5 %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Melilotus albus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70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5 %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Onobrychis spec. 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70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7,5 %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Medicago sativa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70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5 %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Medicago lupulina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70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5 %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Trifolium resupinatum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70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 xml:space="preserve">2,5 %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Trifolium hybridum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70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 % "Bienenweidenmischung":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Phacelia spec.</w:t>
            </w:r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Fagopyrum esculentum</w:t>
            </w:r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Coriandrum sativum</w:t>
            </w:r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Calendula officinalis</w:t>
            </w:r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Nigella sativa</w:t>
            </w:r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val="fr-FR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fr-FR" w:eastAsia="de-DE"/>
              </w:rPr>
              <w:t xml:space="preserve">Raphanus sativus var. Oleiformis Pers. </w:t>
            </w:r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fr-FR"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Malva sylvestris</w:t>
            </w:r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Borago officinalis</w:t>
            </w:r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Anethum graveolens</w:t>
            </w:r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Helianthus annuus</w:t>
            </w:r>
          </w:p>
        </w:tc>
      </w:tr>
      <w:tr>
        <w:trPr>
          <w:trHeight w:val="170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0 % "Würzmischung":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Sanguisorba minor</w:t>
            </w:r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Carum carvi</w:t>
            </w:r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Plantago lanceolata</w:t>
            </w:r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Cichorium intybus</w:t>
            </w:r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Achillea millefolium</w:t>
            </w:r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Daucus carota subsp. carota</w:t>
            </w:r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Petroselinum crispum</w:t>
            </w:r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Foeniculum vulgare</w:t>
            </w:r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Pastinaca sativa</w:t>
            </w:r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  <w:t>Lotus corniculatu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9T16:23:00Z</dcterms:created>
  <dc:creator>Johanna Doering</dc:creator>
  <dc:description/>
  <dc:language>en-US</dc:language>
  <cp:lastModifiedBy>Johanna Doering</cp:lastModifiedBy>
  <dcterms:modified xsi:type="dcterms:W3CDTF">2015-09-19T16:24:00Z</dcterms:modified>
  <cp:revision>1</cp:revision>
  <dc:subject/>
  <dc:title/>
</cp:coreProperties>
</file>